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/>
      </w:r>
    </w:p>
    <w:tbl>
      <w:tblPr>
        <w:tblW w:w="6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G</w:t>
            </w:r>
            <w:r>
              <w:rPr/>
              <w:t xml:space="preserve"> content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Q conten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T</w:t>
            </w:r>
            <w:r>
              <w:rPr/>
              <w:t>otal(aa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lAGO1A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.2%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.5%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3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lAGO1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.9%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.9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3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lAGO2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.0%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.6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7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lAGO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.0%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.7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23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lAGO5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.8%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.1%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12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2:20:00Z</dcterms:created>
  <dc:creator>USER</dc:creator>
  <dc:description/>
  <cp:keywords/>
  <dc:language>en-US</dc:language>
  <cp:lastModifiedBy>USER</cp:lastModifiedBy>
  <dcterms:modified xsi:type="dcterms:W3CDTF">2013-01-10T05:10:00Z</dcterms:modified>
  <cp:revision>2</cp:revision>
  <dc:subject/>
  <dc:title/>
</cp:coreProperties>
</file>